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6" w:type="dxa"/>
        <w:jc w:val="left"/>
        <w:tblInd w:w="-6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768"/>
        <w:gridCol w:w="1143"/>
        <w:gridCol w:w="1994"/>
        <w:gridCol w:w="1080"/>
        <w:gridCol w:w="863"/>
        <w:gridCol w:w="782"/>
        <w:gridCol w:w="870"/>
        <w:gridCol w:w="1120"/>
        <w:gridCol w:w="2226"/>
      </w:tblGrid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diseas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term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id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tomical system affec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Phenotypic term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Number of mouse models 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8" w:hanging="0"/>
              <w:rPr/>
            </w:pPr>
            <w:r>
              <w:rPr>
                <w:sz w:val="16"/>
                <w:szCs w:val="16"/>
              </w:rPr>
              <w:t xml:space="preserve">Number of mouse genes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umber of human gen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umber of concordances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ordant genes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normal Iron leve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77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, HFE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P:0002075 /MP:0002095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nai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A2, SLC45A2, TYR, TYRP1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B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osclerotic lesion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8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R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, digestive/aliment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0, NOD2, MST1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siz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NF, MC4R, SH2B1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1, APOB, APOC1, LCAT, LDLR, LIPC, LIPG, LPL, PCSK9,  PLTP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1, LRP5, TNFRSF11B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ronchial Provoc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33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, hematopoie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pic dermatiti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matiti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nails, immune sys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, skelet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 (cutaneous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208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, skin/nai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 age-related macular degeneration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cone cell degene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44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, vision/ey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41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nai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tremor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or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45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5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yelin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92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nai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evity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ded life spa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6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span/ag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3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function measure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forced expiratory flow rate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297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IgE level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IgE leve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97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utzfeldt-Jakob diseas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giform encephalopath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5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83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/bili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deposits - neurofibrillary tangle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P:0003329 /MP:000321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and/or menopause (age at onset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of menarch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77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roduc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adenom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496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us thromboembolism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si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048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lymphocytic leukemia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lymphocytic lymphom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siz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e rat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heart rat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2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 and chronic kidney diseas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kidney physiolog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36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/urin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rubin level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bilirubin leve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6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S ischemi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08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aneurysm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27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 concentration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tumor necrosis factor leve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552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, homeostasis/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sR concentration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6 leve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595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, homeostasis/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8 concentration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18 leve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63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, homeostasis/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rcinom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71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/uric acid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uric acid leve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82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platelet volum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586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opoie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/bili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  <w:t>MP: mammalian phenotyp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1:00Z</dcterms:created>
  <dc:creator>Georgios Kitsios</dc:creator>
  <dc:description/>
  <cp:keywords/>
  <dc:language>en-US</dc:language>
  <cp:lastModifiedBy>Georgios Kitsios</cp:lastModifiedBy>
  <dcterms:modified xsi:type="dcterms:W3CDTF">2010-10-14T20:02:00Z</dcterms:modified>
  <cp:revision>2</cp:revision>
  <dc:subject/>
  <dc:title>Table S4</dc:title>
</cp:coreProperties>
</file>